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368B8" w14:textId="77777777" w:rsidR="00255671" w:rsidRPr="00095304" w:rsidRDefault="00255671" w:rsidP="00255671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0953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095304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255671" w:rsidRPr="00B47797" w14:paraId="3E2721C5" w14:textId="77777777" w:rsidTr="0094706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38A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486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097C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sym w:font="Symbol" w:char="F062"/>
            </w:r>
            <w:r w:rsidRPr="009D3D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i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95C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sym w:font="Symbol" w:char="F062"/>
            </w:r>
            <w:r w:rsidRPr="009D3D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r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5120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sym w:font="Symbol" w:char="F062"/>
            </w:r>
            <w:r w:rsidRPr="009D3D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190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sym w:font="Symbol" w:char="F062"/>
            </w:r>
            <w:r w:rsidRPr="009D3D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2586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sym w:font="Symbol" w:char="F062"/>
            </w:r>
            <w:r w:rsidRPr="00D3144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4DA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DA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sym w:font="Symbol" w:char="F062"/>
            </w:r>
            <w:r w:rsidRPr="009D3DA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pl</w:t>
            </w:r>
          </w:p>
        </w:tc>
      </w:tr>
      <w:tr w:rsidR="00255671" w:rsidRPr="00B47797" w14:paraId="17BD06D9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4B51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0F1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Oct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39B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B2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B6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AAC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DB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FDC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5671" w:rsidRPr="00B47797" w14:paraId="62494F48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09D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403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Nov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C43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3BD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E2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342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4139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70B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</w:tr>
      <w:tr w:rsidR="00255671" w:rsidRPr="00B47797" w14:paraId="42BD3C0A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63FA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47E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Dec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FAD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33D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9A82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54C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12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9836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</w:tr>
      <w:tr w:rsidR="00255671" w:rsidRPr="00B47797" w14:paraId="024923D9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F1A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F9E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Jan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253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DAE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CE2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0512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B81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4724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</w:tr>
      <w:tr w:rsidR="00255671" w:rsidRPr="00B47797" w14:paraId="03566622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E15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D36E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Feb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C3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2BA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8F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6CB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084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87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255671" w:rsidRPr="00B47797" w14:paraId="245FE7CE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53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80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Mar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F7B6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B8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50DC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80C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A594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3D9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255671" w:rsidRPr="00B47797" w14:paraId="114FFA83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99F0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65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Apr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2EC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DB9E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2BF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8E54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010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D99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255671" w:rsidRPr="00B47797" w14:paraId="277CA6AB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25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0FE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May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B71D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A4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A1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F86A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F9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162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255671" w:rsidRPr="00B47797" w14:paraId="7D814586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E55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E646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Jun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46B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E0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05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0BF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32BE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752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</w:tr>
      <w:tr w:rsidR="00255671" w:rsidRPr="00B47797" w14:paraId="0798FAB2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237C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24FC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Jul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C8B1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C6B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E9B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99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948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9B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255671" w:rsidRPr="00B47797" w14:paraId="076DEE6D" w14:textId="77777777" w:rsidTr="009470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2E66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BE36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Aug-S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ECED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3763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8B09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A95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5CFA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ABA7" w14:textId="77777777" w:rsidR="00255671" w:rsidRPr="00B47797" w:rsidRDefault="00255671" w:rsidP="009470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7797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</w:tr>
    </w:tbl>
    <w:p w14:paraId="1F608D63" w14:textId="77777777" w:rsidR="00255671" w:rsidRPr="00B47797" w:rsidRDefault="00255671" w:rsidP="00255671">
      <w:pPr>
        <w:spacing w:line="480" w:lineRule="auto"/>
        <w:contextualSpacing/>
        <w:rPr>
          <w:rFonts w:ascii="Times New Roman" w:hAnsi="Times New Roman" w:cs="Times New Roman"/>
        </w:rPr>
      </w:pPr>
    </w:p>
    <w:p w14:paraId="688926AA" w14:textId="77777777" w:rsidR="00B861CF" w:rsidRDefault="00255671">
      <w:bookmarkStart w:id="0" w:name="_GoBack"/>
      <w:bookmarkEnd w:id="0"/>
    </w:p>
    <w:sectPr w:rsidR="00B861CF" w:rsidSect="0021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71"/>
    <w:rsid w:val="000C6A7F"/>
    <w:rsid w:val="00130208"/>
    <w:rsid w:val="001D0013"/>
    <w:rsid w:val="001E70DB"/>
    <w:rsid w:val="001F2E35"/>
    <w:rsid w:val="001F7154"/>
    <w:rsid w:val="002104F8"/>
    <w:rsid w:val="00255671"/>
    <w:rsid w:val="002C0278"/>
    <w:rsid w:val="002D6378"/>
    <w:rsid w:val="0032631A"/>
    <w:rsid w:val="003910DF"/>
    <w:rsid w:val="003E752D"/>
    <w:rsid w:val="004351CB"/>
    <w:rsid w:val="0048749D"/>
    <w:rsid w:val="005161FE"/>
    <w:rsid w:val="0053397D"/>
    <w:rsid w:val="006E740A"/>
    <w:rsid w:val="00776C36"/>
    <w:rsid w:val="00987639"/>
    <w:rsid w:val="00992325"/>
    <w:rsid w:val="009A64B6"/>
    <w:rsid w:val="009E2FEF"/>
    <w:rsid w:val="00A50060"/>
    <w:rsid w:val="00AB6D65"/>
    <w:rsid w:val="00AB72C9"/>
    <w:rsid w:val="00AE2211"/>
    <w:rsid w:val="00B42B85"/>
    <w:rsid w:val="00B50D1F"/>
    <w:rsid w:val="00BF6423"/>
    <w:rsid w:val="00C06B6A"/>
    <w:rsid w:val="00C62982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80E28"/>
  <w14:defaultImageDpi w14:val="32767"/>
  <w15:chartTrackingRefBased/>
  <w15:docId w15:val="{21D6B760-7100-8241-B410-94B89664F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56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51:00Z</dcterms:created>
  <dcterms:modified xsi:type="dcterms:W3CDTF">2019-11-08T20:51:00Z</dcterms:modified>
</cp:coreProperties>
</file>